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F9305A" w14:textId="005031A0" w:rsidR="00D853E2" w:rsidRDefault="009F3D7E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1" w:line="240" w:lineRule="auto"/>
        <w:ind w:left="4"/>
        <w:rPr>
          <w:b/>
          <w:color w:val="000000"/>
          <w:sz w:val="24"/>
          <w:szCs w:val="24"/>
          <w:u w:val="single"/>
        </w:rPr>
      </w:pPr>
      <w:r>
        <w:rPr>
          <w:b/>
          <w:color w:val="000000"/>
          <w:sz w:val="24"/>
          <w:szCs w:val="24"/>
          <w:u w:val="single"/>
        </w:rPr>
        <w:t>Modified CASP Cohort Study Checklist (for quantitative studies)</w:t>
      </w:r>
    </w:p>
    <w:p w14:paraId="04CC0212" w14:textId="77777777" w:rsidR="00D853E2" w:rsidRDefault="00D853E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51" w:line="240" w:lineRule="auto"/>
        <w:ind w:left="4"/>
        <w:rPr>
          <w:b/>
          <w:color w:val="000000"/>
          <w:sz w:val="21"/>
          <w:szCs w:val="21"/>
          <w:u w:val="single"/>
        </w:rPr>
      </w:pPr>
    </w:p>
    <w:tbl>
      <w:tblPr>
        <w:tblStyle w:val="a5"/>
        <w:tblW w:w="10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71"/>
        <w:gridCol w:w="10009"/>
      </w:tblGrid>
      <w:tr w:rsidR="00D853E2" w14:paraId="181DAEE1" w14:textId="77777777">
        <w:trPr>
          <w:trHeight w:val="264"/>
        </w:trPr>
        <w:tc>
          <w:tcPr>
            <w:tcW w:w="10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81DD8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color w:val="000000"/>
                <w:sz w:val="21"/>
                <w:szCs w:val="21"/>
                <w:shd w:val="clear" w:color="auto" w:fill="BFBFBF"/>
              </w:rPr>
            </w:pPr>
            <w:r>
              <w:rPr>
                <w:color w:val="000000"/>
                <w:sz w:val="21"/>
                <w:szCs w:val="21"/>
                <w:shd w:val="clear" w:color="auto" w:fill="BFBFBF"/>
              </w:rPr>
              <w:t>Section A: Are the results of the study valid?</w:t>
            </w:r>
          </w:p>
        </w:tc>
      </w:tr>
      <w:tr w:rsidR="00D853E2" w14:paraId="7A2B1E05" w14:textId="77777777">
        <w:trPr>
          <w:trHeight w:val="1920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AA52F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8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 </w:t>
            </w:r>
          </w:p>
        </w:tc>
        <w:tc>
          <w:tcPr>
            <w:tcW w:w="10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FE5CD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Did the study address a clearly focused issue? </w:t>
            </w:r>
          </w:p>
          <w:p w14:paraId="6A8FA843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color w:val="000000"/>
                <w:sz w:val="21"/>
                <w:szCs w:val="21"/>
              </w:rPr>
            </w:pPr>
          </w:p>
          <w:p w14:paraId="2436F46C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29" w:right="335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INT: A question can be ‘focused’ in terms of: </w:t>
            </w:r>
          </w:p>
          <w:p w14:paraId="6B4BA428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29" w:right="335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the population studied </w:t>
            </w:r>
          </w:p>
          <w:p w14:paraId="4FE572F7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line="240" w:lineRule="auto"/>
              <w:ind w:left="129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the risk factors studied </w:t>
            </w:r>
          </w:p>
          <w:p w14:paraId="30783EE1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>is it clear whether the study tried to detect a beneficial or harmful effect the outcomes considered</w:t>
            </w:r>
          </w:p>
          <w:p w14:paraId="10110CB7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6" w:line="240" w:lineRule="auto"/>
              <w:rPr>
                <w:color w:val="000000"/>
                <w:sz w:val="21"/>
                <w:szCs w:val="21"/>
              </w:rPr>
            </w:pPr>
            <w:sdt>
              <w:sdtPr>
                <w:tag w:val="goog_rdk_0"/>
                <w:id w:val="-1621677396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 xml:space="preserve">☐ 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Yes </w:t>
            </w:r>
          </w:p>
          <w:p w14:paraId="79218D30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1"/>
                <w:szCs w:val="21"/>
              </w:rPr>
            </w:pPr>
            <w:sdt>
              <w:sdtPr>
                <w:tag w:val="goog_rdk_1"/>
                <w:id w:val="1492525996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 xml:space="preserve">☐ 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Can’t tell </w:t>
            </w:r>
          </w:p>
          <w:p w14:paraId="173259EF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40" w:lineRule="auto"/>
              <w:rPr>
                <w:color w:val="000000"/>
                <w:sz w:val="21"/>
                <w:szCs w:val="21"/>
              </w:rPr>
            </w:pPr>
            <w:sdt>
              <w:sdtPr>
                <w:tag w:val="goog_rdk_2"/>
                <w:id w:val="-821033114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 xml:space="preserve">☐ 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>No</w:t>
            </w:r>
          </w:p>
          <w:p w14:paraId="01B0E418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line="268" w:lineRule="auto"/>
              <w:ind w:left="478" w:right="126" w:hanging="349"/>
              <w:rPr>
                <w:color w:val="000000"/>
                <w:sz w:val="21"/>
                <w:szCs w:val="21"/>
              </w:rPr>
            </w:pPr>
          </w:p>
        </w:tc>
      </w:tr>
      <w:tr w:rsidR="00D853E2" w14:paraId="55EFA6D5" w14:textId="77777777">
        <w:trPr>
          <w:trHeight w:val="2457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B9396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1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10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9D64F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15" w:right="101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Was the cohort/sample recruited in an acceptable way? </w:t>
            </w:r>
          </w:p>
          <w:p w14:paraId="6F2F4EFE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5" w:lineRule="auto"/>
              <w:ind w:left="118" w:right="236" w:firstLine="8"/>
              <w:rPr>
                <w:color w:val="000000"/>
                <w:sz w:val="21"/>
                <w:szCs w:val="21"/>
              </w:rPr>
            </w:pPr>
          </w:p>
          <w:p w14:paraId="04F64C41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5" w:lineRule="auto"/>
              <w:ind w:left="118" w:right="236" w:firstLine="8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INT: Look for selection bias which might compromise the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generalisability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of the findings: </w:t>
            </w:r>
          </w:p>
          <w:p w14:paraId="77D81554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5" w:lineRule="auto"/>
              <w:ind w:left="118" w:right="236" w:firstLine="8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was the cohort/sample representative of a defined population </w:t>
            </w:r>
          </w:p>
          <w:p w14:paraId="37B72ECD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0" w:line="271" w:lineRule="auto"/>
              <w:ind w:left="478" w:right="616" w:hanging="349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was there something special about the cohort/sample </w:t>
            </w:r>
          </w:p>
          <w:p w14:paraId="098B4EE9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" w:line="271" w:lineRule="auto"/>
              <w:ind w:left="484" w:right="309" w:hanging="355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>was everybody included who should have been</w:t>
            </w:r>
          </w:p>
          <w:p w14:paraId="405EEB5B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64" w:line="240" w:lineRule="auto"/>
              <w:ind w:left="115"/>
              <w:rPr>
                <w:color w:val="000000"/>
                <w:sz w:val="21"/>
                <w:szCs w:val="21"/>
              </w:rPr>
            </w:pPr>
            <w:sdt>
              <w:sdtPr>
                <w:tag w:val="goog_rdk_3"/>
                <w:id w:val="191894005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Yes</w:t>
            </w:r>
          </w:p>
          <w:p w14:paraId="1477CA11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6"/>
              <w:rPr>
                <w:color w:val="000000"/>
                <w:sz w:val="21"/>
                <w:szCs w:val="21"/>
              </w:rPr>
            </w:pPr>
            <w:sdt>
              <w:sdtPr>
                <w:tag w:val="goog_rdk_4"/>
                <w:id w:val="883287549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Can’t tell </w:t>
            </w:r>
          </w:p>
          <w:p w14:paraId="528FB701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40" w:lineRule="auto"/>
              <w:ind w:left="131"/>
              <w:rPr>
                <w:color w:val="000000"/>
                <w:sz w:val="21"/>
                <w:szCs w:val="21"/>
              </w:rPr>
            </w:pPr>
            <w:sdt>
              <w:sdtPr>
                <w:tag w:val="goog_rdk_5"/>
                <w:id w:val="2006695740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No</w:t>
            </w:r>
          </w:p>
          <w:p w14:paraId="6E6C907B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" w:line="271" w:lineRule="auto"/>
              <w:ind w:left="484" w:right="309" w:hanging="355"/>
              <w:rPr>
                <w:color w:val="000000"/>
                <w:sz w:val="21"/>
                <w:szCs w:val="21"/>
              </w:rPr>
            </w:pPr>
          </w:p>
        </w:tc>
      </w:tr>
      <w:tr w:rsidR="00D853E2" w14:paraId="42C78E54" w14:textId="77777777">
        <w:trPr>
          <w:trHeight w:val="2462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025CC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10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6FCF1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29" w:right="810" w:hanging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Was the exposure accurately measured to </w:t>
            </w:r>
            <w:proofErr w:type="spellStart"/>
            <w:r>
              <w:rPr>
                <w:color w:val="000000"/>
                <w:sz w:val="21"/>
                <w:szCs w:val="21"/>
              </w:rPr>
              <w:t>minimise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bias? </w:t>
            </w:r>
          </w:p>
          <w:p w14:paraId="03F290BB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29" w:right="810" w:hanging="10"/>
              <w:rPr>
                <w:color w:val="000000"/>
                <w:sz w:val="21"/>
                <w:szCs w:val="21"/>
              </w:rPr>
            </w:pPr>
          </w:p>
          <w:p w14:paraId="0BA70DFC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24" w:right="328" w:firstLine="3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INT: Look for measurement or classification bias: </w:t>
            </w:r>
          </w:p>
          <w:p w14:paraId="22D02AEE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 w:line="266" w:lineRule="auto"/>
              <w:ind w:left="484" w:right="958" w:hanging="355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did they use subjective or objective measurements </w:t>
            </w:r>
          </w:p>
          <w:p w14:paraId="270BB0A6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29" w:right="810" w:hanging="10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do the measurements truly reflect what you want them to (have they been validated)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>were all the subjects classified into exposure groups using the same procedure</w:t>
            </w:r>
          </w:p>
          <w:p w14:paraId="06848F06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60" w:line="240" w:lineRule="auto"/>
              <w:ind w:left="115"/>
              <w:rPr>
                <w:color w:val="000000"/>
                <w:sz w:val="21"/>
                <w:szCs w:val="21"/>
              </w:rPr>
            </w:pPr>
            <w:sdt>
              <w:sdtPr>
                <w:tag w:val="goog_rdk_6"/>
                <w:id w:val="-1119371464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Yes </w:t>
            </w:r>
          </w:p>
          <w:p w14:paraId="266F8DEE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6"/>
              <w:rPr>
                <w:color w:val="000000"/>
                <w:sz w:val="21"/>
                <w:szCs w:val="21"/>
              </w:rPr>
            </w:pPr>
            <w:sdt>
              <w:sdtPr>
                <w:tag w:val="goog_rdk_7"/>
                <w:id w:val="830874805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Can’t tell </w:t>
            </w:r>
          </w:p>
          <w:p w14:paraId="20A4B882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40" w:lineRule="auto"/>
              <w:ind w:left="131"/>
              <w:rPr>
                <w:color w:val="000000"/>
                <w:sz w:val="21"/>
                <w:szCs w:val="21"/>
              </w:rPr>
            </w:pPr>
            <w:sdt>
              <w:sdtPr>
                <w:tag w:val="goog_rdk_8"/>
                <w:id w:val="-1923950587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No</w:t>
            </w:r>
          </w:p>
          <w:p w14:paraId="6A470CEB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" w:line="269" w:lineRule="auto"/>
              <w:ind w:left="129" w:right="164"/>
              <w:rPr>
                <w:color w:val="000000"/>
                <w:sz w:val="21"/>
                <w:szCs w:val="21"/>
              </w:rPr>
            </w:pPr>
          </w:p>
        </w:tc>
      </w:tr>
    </w:tbl>
    <w:p w14:paraId="7CAC0920" w14:textId="77777777" w:rsidR="00D853E2" w:rsidRDefault="00D853E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6"/>
        <w:tblW w:w="10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71"/>
        <w:gridCol w:w="10009"/>
      </w:tblGrid>
      <w:tr w:rsidR="00D853E2" w14:paraId="2A1AB72F" w14:textId="77777777">
        <w:trPr>
          <w:trHeight w:val="1526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6FDF1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5a </w:t>
            </w:r>
          </w:p>
        </w:tc>
        <w:tc>
          <w:tcPr>
            <w:tcW w:w="10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9075B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23" w:right="1055" w:firstLine="8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Have the authors identified all important confounding factors? </w:t>
            </w:r>
          </w:p>
          <w:p w14:paraId="258BEAD4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24" w:right="1053" w:firstLine="3"/>
              <w:rPr>
                <w:color w:val="000000"/>
                <w:sz w:val="21"/>
                <w:szCs w:val="21"/>
              </w:rPr>
            </w:pPr>
          </w:p>
          <w:p w14:paraId="03BC8669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24" w:right="1053" w:firstLine="3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INT: list the ones you think might be important, and ones the author missed</w:t>
            </w:r>
          </w:p>
          <w:p w14:paraId="727D10E1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24" w:right="1053" w:firstLine="3"/>
              <w:rPr>
                <w:color w:val="000000"/>
                <w:sz w:val="21"/>
                <w:szCs w:val="21"/>
              </w:rPr>
            </w:pPr>
          </w:p>
          <w:p w14:paraId="42FD846B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64" w:line="240" w:lineRule="auto"/>
              <w:ind w:left="115"/>
              <w:rPr>
                <w:color w:val="000000"/>
                <w:sz w:val="21"/>
                <w:szCs w:val="21"/>
              </w:rPr>
            </w:pPr>
            <w:sdt>
              <w:sdtPr>
                <w:tag w:val="goog_rdk_9"/>
                <w:id w:val="-1637634307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Yes </w:t>
            </w:r>
          </w:p>
          <w:p w14:paraId="12CDE04E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6"/>
              <w:rPr>
                <w:color w:val="000000"/>
                <w:sz w:val="21"/>
                <w:szCs w:val="21"/>
              </w:rPr>
            </w:pPr>
            <w:sdt>
              <w:sdtPr>
                <w:tag w:val="goog_rdk_10"/>
                <w:id w:val="-1831213533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Can’t tell </w:t>
            </w:r>
          </w:p>
          <w:p w14:paraId="7F22C53B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40" w:lineRule="auto"/>
              <w:ind w:left="131"/>
              <w:rPr>
                <w:color w:val="000000"/>
                <w:sz w:val="21"/>
                <w:szCs w:val="21"/>
              </w:rPr>
            </w:pPr>
            <w:sdt>
              <w:sdtPr>
                <w:tag w:val="goog_rdk_11"/>
                <w:id w:val="903718751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No</w:t>
            </w:r>
          </w:p>
          <w:p w14:paraId="73F571C6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24" w:right="1053" w:firstLine="3"/>
              <w:rPr>
                <w:color w:val="000000"/>
                <w:sz w:val="21"/>
                <w:szCs w:val="21"/>
              </w:rPr>
            </w:pPr>
          </w:p>
        </w:tc>
      </w:tr>
      <w:tr w:rsidR="00D853E2" w14:paraId="68CCF956" w14:textId="77777777">
        <w:trPr>
          <w:trHeight w:val="1526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26276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lastRenderedPageBreak/>
              <w:t xml:space="preserve">5b </w:t>
            </w:r>
          </w:p>
        </w:tc>
        <w:tc>
          <w:tcPr>
            <w:tcW w:w="10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82149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17" w:right="639" w:firstLine="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Have they </w:t>
            </w:r>
            <w:proofErr w:type="spellStart"/>
            <w:r>
              <w:rPr>
                <w:color w:val="000000"/>
                <w:sz w:val="21"/>
                <w:szCs w:val="21"/>
              </w:rPr>
              <w:t>taken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account of the confounding factors in the design and/or analysis? </w:t>
            </w:r>
          </w:p>
          <w:p w14:paraId="50E1ADE2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17" w:right="639" w:firstLine="15"/>
              <w:rPr>
                <w:color w:val="000000"/>
                <w:sz w:val="21"/>
                <w:szCs w:val="21"/>
              </w:rPr>
            </w:pPr>
          </w:p>
          <w:p w14:paraId="7CD89210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14" w:right="927" w:firstLine="13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INT: look for restriction in design, and techniques e.g. modelling, stratified-,  </w:t>
            </w:r>
          </w:p>
          <w:p w14:paraId="1B685D49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17" w:right="639" w:firstLine="15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egression-, or sensitivity analysis to correct, control or adjust for confounding factors</w:t>
            </w:r>
          </w:p>
          <w:p w14:paraId="0DCF7B89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6" w:line="240" w:lineRule="auto"/>
              <w:ind w:left="115"/>
              <w:rPr>
                <w:color w:val="000000"/>
                <w:sz w:val="21"/>
                <w:szCs w:val="21"/>
              </w:rPr>
            </w:pPr>
            <w:sdt>
              <w:sdtPr>
                <w:tag w:val="goog_rdk_12"/>
                <w:id w:val="1050185029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Yes </w:t>
            </w:r>
          </w:p>
          <w:p w14:paraId="6BC2EB38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40" w:lineRule="auto"/>
              <w:ind w:left="126"/>
              <w:rPr>
                <w:color w:val="000000"/>
                <w:sz w:val="21"/>
                <w:szCs w:val="21"/>
              </w:rPr>
            </w:pPr>
            <w:sdt>
              <w:sdtPr>
                <w:tag w:val="goog_rdk_13"/>
                <w:id w:val="-37367962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Can’t tell </w:t>
            </w:r>
          </w:p>
          <w:p w14:paraId="2FC6A2E1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color w:val="000000"/>
                <w:sz w:val="21"/>
                <w:szCs w:val="21"/>
              </w:rPr>
            </w:pPr>
            <w:sdt>
              <w:sdtPr>
                <w:tag w:val="goog_rdk_14"/>
                <w:id w:val="-510683153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No</w:t>
            </w:r>
          </w:p>
          <w:p w14:paraId="72635BFD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35" w:lineRule="auto"/>
              <w:ind w:left="118" w:right="402" w:firstLine="5"/>
              <w:rPr>
                <w:color w:val="000000"/>
                <w:sz w:val="21"/>
                <w:szCs w:val="21"/>
              </w:rPr>
            </w:pPr>
          </w:p>
        </w:tc>
      </w:tr>
      <w:tr w:rsidR="00D853E2" w14:paraId="0DF7D6DF" w14:textId="77777777">
        <w:trPr>
          <w:trHeight w:val="2027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63EF9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3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a </w:t>
            </w:r>
          </w:p>
        </w:tc>
        <w:tc>
          <w:tcPr>
            <w:tcW w:w="10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A8B0F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21" w:right="566" w:firstLine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For longitudinal studies: Was the follow up of subjects complete enough? </w:t>
            </w:r>
          </w:p>
          <w:p w14:paraId="1A25858F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21" w:right="566" w:firstLine="10"/>
              <w:rPr>
                <w:color w:val="000000"/>
                <w:sz w:val="21"/>
                <w:szCs w:val="21"/>
              </w:rPr>
            </w:pPr>
          </w:p>
          <w:p w14:paraId="2C8180E3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7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INT: Consider: </w:t>
            </w:r>
          </w:p>
          <w:p w14:paraId="7F3A584E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71" w:lineRule="auto"/>
              <w:ind w:left="129" w:right="441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the good or bad effects should have had long enough to reveal themselves </w:t>
            </w:r>
          </w:p>
          <w:p w14:paraId="7C5AB25A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" w:line="271" w:lineRule="auto"/>
              <w:ind w:left="129" w:right="347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the persons that are lost to follow-up may have different outcomes than those available for assessment </w:t>
            </w:r>
          </w:p>
          <w:p w14:paraId="3E791703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21" w:right="566" w:firstLine="10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>in an open or dynamic cohort, was there anything special about the outcome of the people leaving, or the exposure of the people entering the cohort</w:t>
            </w:r>
          </w:p>
          <w:p w14:paraId="4674B2B8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6" w:line="240" w:lineRule="auto"/>
              <w:ind w:left="115"/>
              <w:rPr>
                <w:color w:val="000000"/>
                <w:sz w:val="21"/>
                <w:szCs w:val="21"/>
              </w:rPr>
            </w:pPr>
            <w:sdt>
              <w:sdtPr>
                <w:tag w:val="goog_rdk_15"/>
                <w:id w:val="12429724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Yes </w:t>
            </w:r>
          </w:p>
          <w:p w14:paraId="05F91484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40" w:lineRule="auto"/>
              <w:ind w:left="126"/>
              <w:rPr>
                <w:color w:val="000000"/>
                <w:sz w:val="21"/>
                <w:szCs w:val="21"/>
              </w:rPr>
            </w:pPr>
            <w:sdt>
              <w:sdtPr>
                <w:tag w:val="goog_rdk_16"/>
                <w:id w:val="634920953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Can’t tell </w:t>
            </w:r>
          </w:p>
          <w:p w14:paraId="3F94ACFF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40" w:lineRule="auto"/>
              <w:rPr>
                <w:color w:val="000000"/>
                <w:sz w:val="21"/>
                <w:szCs w:val="21"/>
              </w:rPr>
            </w:pPr>
            <w:sdt>
              <w:sdtPr>
                <w:tag w:val="goog_rdk_17"/>
                <w:id w:val="-475370533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 xml:space="preserve">  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No </w:t>
            </w:r>
          </w:p>
          <w:p w14:paraId="45BD9072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color w:val="000000"/>
                <w:sz w:val="21"/>
                <w:szCs w:val="21"/>
              </w:rPr>
            </w:pPr>
            <w:sdt>
              <w:sdtPr>
                <w:tag w:val="goog_rdk_18"/>
                <w:id w:val="408126494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N/A (for cross-sectional studies)</w:t>
            </w:r>
          </w:p>
          <w:p w14:paraId="145B4F24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line="269" w:lineRule="auto"/>
              <w:ind w:left="478" w:right="298" w:hanging="348"/>
              <w:rPr>
                <w:color w:val="000000"/>
                <w:sz w:val="21"/>
                <w:szCs w:val="21"/>
              </w:rPr>
            </w:pPr>
          </w:p>
        </w:tc>
      </w:tr>
      <w:tr w:rsidR="00D853E2" w14:paraId="53942205" w14:textId="77777777">
        <w:trPr>
          <w:trHeight w:val="2423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AE4BA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3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6b </w:t>
            </w:r>
          </w:p>
        </w:tc>
        <w:tc>
          <w:tcPr>
            <w:tcW w:w="10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5AADB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left="121" w:right="566" w:firstLine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For longitudinal studies: Was the follow up of subjects long enough?  </w:t>
            </w:r>
          </w:p>
          <w:p w14:paraId="131873FF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 w:line="240" w:lineRule="auto"/>
              <w:ind w:left="115"/>
              <w:rPr>
                <w:color w:val="000000"/>
                <w:sz w:val="21"/>
                <w:szCs w:val="21"/>
              </w:rPr>
            </w:pPr>
          </w:p>
          <w:p w14:paraId="2C26A86C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7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INT: Consider: </w:t>
            </w:r>
          </w:p>
          <w:p w14:paraId="62180635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71" w:lineRule="auto"/>
              <w:ind w:left="129" w:right="441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the good or bad effects should have had long enough to reveal themselves </w:t>
            </w:r>
          </w:p>
          <w:p w14:paraId="4EB30A53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" w:line="271" w:lineRule="auto"/>
              <w:ind w:left="129" w:right="347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the persons that are lost to follow-up may have different outcomes than those available for assessment </w:t>
            </w:r>
          </w:p>
          <w:p w14:paraId="45A001A5" w14:textId="276FCFCE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line="269" w:lineRule="auto"/>
              <w:ind w:left="478" w:right="298" w:hanging="348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>in an open or dynamic cohort, was there anything special about the outcome of the people leaving, or the exposure of the people entering the cohort</w:t>
            </w:r>
          </w:p>
          <w:p w14:paraId="266BFB92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line="269" w:lineRule="auto"/>
              <w:ind w:left="478" w:right="298" w:hanging="348"/>
              <w:rPr>
                <w:color w:val="000000"/>
                <w:sz w:val="21"/>
                <w:szCs w:val="21"/>
              </w:rPr>
            </w:pPr>
          </w:p>
          <w:p w14:paraId="179EE7B5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 w:line="240" w:lineRule="auto"/>
              <w:ind w:left="115"/>
              <w:rPr>
                <w:color w:val="000000"/>
                <w:sz w:val="21"/>
                <w:szCs w:val="21"/>
              </w:rPr>
            </w:pPr>
            <w:sdt>
              <w:sdtPr>
                <w:tag w:val="goog_rdk_19"/>
                <w:id w:val="-675962167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Yes </w:t>
            </w:r>
          </w:p>
          <w:p w14:paraId="462BD229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6"/>
              <w:rPr>
                <w:color w:val="000000"/>
                <w:sz w:val="21"/>
                <w:szCs w:val="21"/>
              </w:rPr>
            </w:pPr>
            <w:sdt>
              <w:sdtPr>
                <w:tag w:val="goog_rdk_20"/>
                <w:id w:val="1275367948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Can’t tell </w:t>
            </w:r>
          </w:p>
          <w:p w14:paraId="1A2A4CB5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40" w:lineRule="auto"/>
              <w:ind w:left="131"/>
              <w:rPr>
                <w:color w:val="000000"/>
                <w:sz w:val="21"/>
                <w:szCs w:val="21"/>
              </w:rPr>
            </w:pPr>
            <w:sdt>
              <w:sdtPr>
                <w:tag w:val="goog_rdk_21"/>
                <w:id w:val="1049949172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No </w:t>
            </w:r>
          </w:p>
          <w:p w14:paraId="63CD7F1D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40" w:lineRule="auto"/>
              <w:ind w:left="131"/>
              <w:rPr>
                <w:color w:val="000000"/>
                <w:sz w:val="21"/>
                <w:szCs w:val="21"/>
              </w:rPr>
            </w:pPr>
            <w:sdt>
              <w:sdtPr>
                <w:tag w:val="goog_rdk_22"/>
                <w:id w:val="1358076568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N/A (for cross-sectional studies)</w:t>
            </w:r>
          </w:p>
          <w:p w14:paraId="5D9260B0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line="269" w:lineRule="auto"/>
              <w:ind w:left="478" w:right="298" w:hanging="348"/>
              <w:rPr>
                <w:color w:val="000000"/>
                <w:sz w:val="21"/>
                <w:szCs w:val="21"/>
              </w:rPr>
            </w:pPr>
          </w:p>
        </w:tc>
      </w:tr>
      <w:tr w:rsidR="00D853E2" w14:paraId="4CDF3518" w14:textId="77777777">
        <w:trPr>
          <w:trHeight w:val="263"/>
        </w:trPr>
        <w:tc>
          <w:tcPr>
            <w:tcW w:w="10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9EABC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color w:val="000000"/>
                <w:sz w:val="21"/>
                <w:szCs w:val="21"/>
                <w:shd w:val="clear" w:color="auto" w:fill="BFBFBF"/>
              </w:rPr>
            </w:pPr>
            <w:r>
              <w:rPr>
                <w:color w:val="000000"/>
                <w:sz w:val="21"/>
                <w:szCs w:val="21"/>
                <w:shd w:val="clear" w:color="auto" w:fill="BFBFBF"/>
              </w:rPr>
              <w:t>Section B: What are the results?</w:t>
            </w:r>
          </w:p>
        </w:tc>
      </w:tr>
      <w:tr w:rsidR="00D853E2" w14:paraId="5A411FB6" w14:textId="77777777">
        <w:trPr>
          <w:trHeight w:val="2500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4AADE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 </w:t>
            </w:r>
          </w:p>
        </w:tc>
        <w:tc>
          <w:tcPr>
            <w:tcW w:w="10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BD5A0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7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What are the results of this study? </w:t>
            </w:r>
          </w:p>
          <w:p w14:paraId="16DF1FD6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7"/>
              <w:rPr>
                <w:color w:val="000000"/>
                <w:sz w:val="21"/>
                <w:szCs w:val="21"/>
              </w:rPr>
            </w:pPr>
          </w:p>
          <w:p w14:paraId="08D51DE0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7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INT: Consider: </w:t>
            </w:r>
          </w:p>
          <w:p w14:paraId="72E7D8A3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40" w:lineRule="auto"/>
              <w:ind w:left="129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what are the bottom-line results </w:t>
            </w:r>
          </w:p>
          <w:p w14:paraId="436EE33F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5" w:line="268" w:lineRule="auto"/>
              <w:ind w:left="484" w:right="53" w:hanging="355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have they reported the rate or the proportion between the exposed/unexposed, the ratio/rate difference </w:t>
            </w:r>
          </w:p>
          <w:p w14:paraId="1010AF72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4" w:line="271" w:lineRule="auto"/>
              <w:ind w:left="129" w:right="652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how strong is the association between exposure and outcome (RR) </w:t>
            </w:r>
          </w:p>
          <w:p w14:paraId="6B276DCC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" w:line="240" w:lineRule="auto"/>
              <w:ind w:left="129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>what is the absolute risk reduction (ARR)</w:t>
            </w:r>
          </w:p>
          <w:p w14:paraId="62AC0C97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" w:line="240" w:lineRule="auto"/>
              <w:ind w:left="129"/>
              <w:rPr>
                <w:i/>
                <w:color w:val="000000"/>
                <w:sz w:val="20"/>
                <w:szCs w:val="20"/>
              </w:rPr>
            </w:pPr>
          </w:p>
          <w:p w14:paraId="7D6BE2D4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Enter your response in the space below</w:t>
            </w:r>
          </w:p>
          <w:p w14:paraId="2EE9E763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b/>
                <w:color w:val="000000"/>
                <w:sz w:val="21"/>
                <w:szCs w:val="21"/>
              </w:rPr>
            </w:pPr>
          </w:p>
          <w:p w14:paraId="5E5E8AEB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b/>
                <w:color w:val="000000"/>
                <w:sz w:val="21"/>
                <w:szCs w:val="21"/>
              </w:rPr>
            </w:pPr>
          </w:p>
          <w:p w14:paraId="6C043DEC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b/>
                <w:color w:val="000000"/>
                <w:sz w:val="21"/>
                <w:szCs w:val="21"/>
              </w:rPr>
            </w:pPr>
          </w:p>
          <w:p w14:paraId="79C87DCB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b/>
                <w:color w:val="000000"/>
                <w:sz w:val="21"/>
                <w:szCs w:val="21"/>
              </w:rPr>
            </w:pPr>
          </w:p>
          <w:p w14:paraId="1B8EC6B7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" w:line="240" w:lineRule="auto"/>
              <w:ind w:left="129"/>
              <w:rPr>
                <w:i/>
                <w:color w:val="000000"/>
                <w:sz w:val="21"/>
                <w:szCs w:val="21"/>
              </w:rPr>
            </w:pPr>
          </w:p>
          <w:p w14:paraId="4F6A1898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" w:line="240" w:lineRule="auto"/>
              <w:ind w:left="129"/>
              <w:rPr>
                <w:color w:val="000000"/>
                <w:sz w:val="21"/>
                <w:szCs w:val="21"/>
              </w:rPr>
            </w:pPr>
          </w:p>
          <w:p w14:paraId="343E6F50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" w:line="240" w:lineRule="auto"/>
              <w:ind w:left="129"/>
              <w:rPr>
                <w:color w:val="000000"/>
                <w:sz w:val="21"/>
                <w:szCs w:val="21"/>
              </w:rPr>
            </w:pPr>
          </w:p>
        </w:tc>
      </w:tr>
      <w:tr w:rsidR="00D853E2" w14:paraId="2E4A5ACC" w14:textId="77777777">
        <w:trPr>
          <w:trHeight w:val="768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A662E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lastRenderedPageBreak/>
              <w:t xml:space="preserve">8 </w:t>
            </w:r>
          </w:p>
        </w:tc>
        <w:tc>
          <w:tcPr>
            <w:tcW w:w="10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EBD1C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2"/>
              <w:rPr>
                <w:i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How precise are the results? </w:t>
            </w:r>
          </w:p>
          <w:p w14:paraId="1F09E98A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24" w:right="646" w:firstLine="3"/>
              <w:rPr>
                <w:i/>
                <w:color w:val="000000"/>
                <w:sz w:val="21"/>
                <w:szCs w:val="21"/>
              </w:rPr>
            </w:pPr>
          </w:p>
          <w:p w14:paraId="5A510B1A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24" w:right="646" w:firstLine="3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INT: look for the range of the confidence intervals, if given</w:t>
            </w:r>
          </w:p>
          <w:p w14:paraId="7223D895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24" w:right="646" w:firstLine="3"/>
              <w:rPr>
                <w:i/>
                <w:color w:val="000000"/>
                <w:sz w:val="21"/>
                <w:szCs w:val="21"/>
              </w:rPr>
            </w:pPr>
          </w:p>
          <w:p w14:paraId="6438BACC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Enter your response in the space below</w:t>
            </w:r>
          </w:p>
          <w:p w14:paraId="6F6308E3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b/>
                <w:color w:val="000000"/>
                <w:sz w:val="21"/>
                <w:szCs w:val="21"/>
              </w:rPr>
            </w:pPr>
          </w:p>
          <w:p w14:paraId="4558D211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b/>
                <w:color w:val="000000"/>
                <w:sz w:val="21"/>
                <w:szCs w:val="21"/>
              </w:rPr>
            </w:pPr>
          </w:p>
          <w:p w14:paraId="7B7FBBB3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b/>
                <w:color w:val="000000"/>
                <w:sz w:val="21"/>
                <w:szCs w:val="21"/>
              </w:rPr>
            </w:pPr>
          </w:p>
          <w:p w14:paraId="6E50C6F3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b/>
                <w:color w:val="000000"/>
                <w:sz w:val="21"/>
                <w:szCs w:val="21"/>
              </w:rPr>
            </w:pPr>
          </w:p>
          <w:p w14:paraId="2BED3B1C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b/>
                <w:color w:val="000000"/>
                <w:sz w:val="21"/>
                <w:szCs w:val="21"/>
              </w:rPr>
            </w:pPr>
          </w:p>
          <w:p w14:paraId="47016B20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b/>
                <w:color w:val="000000"/>
                <w:sz w:val="21"/>
                <w:szCs w:val="21"/>
              </w:rPr>
            </w:pPr>
          </w:p>
          <w:p w14:paraId="1C778F2E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b/>
                <w:color w:val="000000"/>
                <w:sz w:val="21"/>
                <w:szCs w:val="21"/>
              </w:rPr>
            </w:pPr>
          </w:p>
          <w:p w14:paraId="31BCA869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24" w:right="646" w:firstLine="3"/>
              <w:rPr>
                <w:i/>
                <w:color w:val="000000"/>
                <w:sz w:val="21"/>
                <w:szCs w:val="21"/>
              </w:rPr>
            </w:pPr>
          </w:p>
          <w:p w14:paraId="2D958FAC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24" w:right="646" w:firstLine="3"/>
              <w:rPr>
                <w:i/>
                <w:color w:val="000000"/>
                <w:sz w:val="21"/>
                <w:szCs w:val="21"/>
              </w:rPr>
            </w:pPr>
          </w:p>
          <w:p w14:paraId="5DB596EB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24" w:right="646" w:firstLine="3"/>
              <w:rPr>
                <w:color w:val="000000"/>
                <w:sz w:val="21"/>
                <w:szCs w:val="21"/>
              </w:rPr>
            </w:pPr>
          </w:p>
          <w:p w14:paraId="1A6BA29F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24" w:right="646" w:firstLine="3"/>
              <w:rPr>
                <w:color w:val="000000"/>
                <w:sz w:val="21"/>
                <w:szCs w:val="21"/>
              </w:rPr>
            </w:pPr>
          </w:p>
        </w:tc>
      </w:tr>
      <w:tr w:rsidR="00D853E2" w14:paraId="15562F1F" w14:textId="77777777">
        <w:trPr>
          <w:trHeight w:val="263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9FDF3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 </w:t>
            </w:r>
          </w:p>
        </w:tc>
        <w:tc>
          <w:tcPr>
            <w:tcW w:w="10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05C2C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Do you believe the results? </w:t>
            </w:r>
          </w:p>
          <w:p w14:paraId="3F3CD86E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color w:val="000000"/>
                <w:sz w:val="21"/>
                <w:szCs w:val="21"/>
              </w:rPr>
            </w:pPr>
          </w:p>
          <w:p w14:paraId="1C47C2A3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7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INT: Consider:</w:t>
            </w:r>
          </w:p>
          <w:p w14:paraId="0802B66B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40" w:lineRule="auto"/>
              <w:ind w:left="131"/>
              <w:rPr>
                <w:i/>
                <w:color w:val="000000"/>
                <w:sz w:val="20"/>
                <w:szCs w:val="20"/>
              </w:rPr>
            </w:pPr>
          </w:p>
          <w:p w14:paraId="6B1CDA1F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9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big effect is hard to ignore </w:t>
            </w:r>
          </w:p>
          <w:p w14:paraId="4CE8BA64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line="269" w:lineRule="auto"/>
              <w:ind w:left="129" w:right="129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can it be due to bias, chance or confounding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are the design and methods of this study  sufficiently flawed to make the results  unreliable </w:t>
            </w:r>
          </w:p>
          <w:p w14:paraId="17437429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 w:line="271" w:lineRule="auto"/>
              <w:ind w:left="129" w:right="273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Bradford Hills criteria (e.g. time sequence, dose-response gradient, biological  </w:t>
            </w:r>
          </w:p>
          <w:p w14:paraId="11CBF69B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7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lausibility, consistency)</w:t>
            </w:r>
          </w:p>
          <w:p w14:paraId="58C04424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7"/>
              <w:rPr>
                <w:color w:val="000000"/>
                <w:sz w:val="20"/>
                <w:szCs w:val="20"/>
              </w:rPr>
            </w:pPr>
          </w:p>
          <w:p w14:paraId="6302FCE1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7"/>
              <w:rPr>
                <w:color w:val="000000"/>
                <w:sz w:val="21"/>
                <w:szCs w:val="21"/>
              </w:rPr>
            </w:pPr>
          </w:p>
          <w:p w14:paraId="04AC41D9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64" w:line="240" w:lineRule="auto"/>
              <w:ind w:left="115"/>
              <w:rPr>
                <w:color w:val="000000"/>
                <w:sz w:val="21"/>
                <w:szCs w:val="21"/>
              </w:rPr>
            </w:pPr>
            <w:sdt>
              <w:sdtPr>
                <w:tag w:val="goog_rdk_23"/>
                <w:id w:val="657811681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Yes </w:t>
            </w:r>
          </w:p>
          <w:p w14:paraId="5F66C9D8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6"/>
              <w:rPr>
                <w:color w:val="000000"/>
                <w:sz w:val="21"/>
                <w:szCs w:val="21"/>
              </w:rPr>
            </w:pPr>
            <w:sdt>
              <w:sdtPr>
                <w:tag w:val="goog_rdk_24"/>
                <w:id w:val="-827595133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Can’t tell </w:t>
            </w:r>
          </w:p>
          <w:p w14:paraId="055A3D29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40" w:lineRule="auto"/>
              <w:ind w:left="131"/>
              <w:rPr>
                <w:color w:val="000000"/>
                <w:sz w:val="21"/>
                <w:szCs w:val="21"/>
              </w:rPr>
            </w:pPr>
            <w:sdt>
              <w:sdtPr>
                <w:tag w:val="goog_rdk_25"/>
                <w:id w:val="-1992319291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No</w:t>
            </w:r>
          </w:p>
          <w:p w14:paraId="71E911A1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7"/>
              <w:rPr>
                <w:color w:val="000000"/>
                <w:sz w:val="21"/>
                <w:szCs w:val="21"/>
              </w:rPr>
            </w:pPr>
          </w:p>
        </w:tc>
      </w:tr>
    </w:tbl>
    <w:p w14:paraId="265A85D0" w14:textId="77777777" w:rsidR="00D853E2" w:rsidRDefault="00D853E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9CC5653" w14:textId="77777777" w:rsidR="00D853E2" w:rsidRDefault="00D853E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84" w:line="240" w:lineRule="auto"/>
        <w:ind w:right="217"/>
        <w:rPr>
          <w:color w:val="000000"/>
          <w:sz w:val="15"/>
          <w:szCs w:val="15"/>
        </w:rPr>
      </w:pPr>
    </w:p>
    <w:tbl>
      <w:tblPr>
        <w:tblStyle w:val="a7"/>
        <w:tblW w:w="10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71"/>
        <w:gridCol w:w="10009"/>
      </w:tblGrid>
      <w:tr w:rsidR="00D853E2" w14:paraId="5EA104ED" w14:textId="77777777">
        <w:trPr>
          <w:trHeight w:val="259"/>
        </w:trPr>
        <w:tc>
          <w:tcPr>
            <w:tcW w:w="10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89F38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color w:val="000000"/>
                <w:sz w:val="21"/>
                <w:szCs w:val="21"/>
                <w:shd w:val="clear" w:color="auto" w:fill="BFBFBF"/>
              </w:rPr>
            </w:pPr>
            <w:r>
              <w:rPr>
                <w:color w:val="000000"/>
                <w:sz w:val="21"/>
                <w:szCs w:val="21"/>
                <w:shd w:val="clear" w:color="auto" w:fill="BFBFBF"/>
              </w:rPr>
              <w:t>Section C: Will the results help locally?</w:t>
            </w:r>
          </w:p>
        </w:tc>
      </w:tr>
      <w:tr w:rsidR="00D853E2" w14:paraId="0E329560" w14:textId="77777777">
        <w:trPr>
          <w:trHeight w:val="3081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6F347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8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lastRenderedPageBreak/>
              <w:t xml:space="preserve">10 </w:t>
            </w:r>
          </w:p>
        </w:tc>
        <w:tc>
          <w:tcPr>
            <w:tcW w:w="10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FDC4F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Can the results be applied to the local population? </w:t>
            </w:r>
          </w:p>
          <w:p w14:paraId="4AE3A3A8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1"/>
                <w:szCs w:val="21"/>
              </w:rPr>
            </w:pPr>
          </w:p>
          <w:p w14:paraId="1A0A3F85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7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INT: Consider whether: </w:t>
            </w:r>
          </w:p>
          <w:p w14:paraId="1633A2D7" w14:textId="1E76A6E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9" w:lineRule="auto"/>
              <w:ind w:right="176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a cohort/cross-sectional study was the appropriate method to answer this question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the subjects covered in this study could be sufficiently different from your population to cause concern </w:t>
            </w:r>
          </w:p>
          <w:p w14:paraId="55FADD8F" w14:textId="270C95E6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 w:line="271" w:lineRule="auto"/>
              <w:ind w:right="53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your local setting is likely to differ much from that of the study </w:t>
            </w:r>
          </w:p>
          <w:p w14:paraId="14128D6B" w14:textId="28DF6D73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>you can quantify the local benefits and harms</w:t>
            </w:r>
          </w:p>
          <w:p w14:paraId="26C80CE0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1" w:line="240" w:lineRule="auto"/>
              <w:ind w:left="115"/>
              <w:rPr>
                <w:color w:val="000000"/>
                <w:sz w:val="21"/>
                <w:szCs w:val="21"/>
              </w:rPr>
            </w:pPr>
            <w:sdt>
              <w:sdtPr>
                <w:tag w:val="goog_rdk_26"/>
                <w:id w:val="1326019109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Yes </w:t>
            </w:r>
          </w:p>
          <w:p w14:paraId="63A2C065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40" w:lineRule="auto"/>
              <w:ind w:left="126"/>
              <w:rPr>
                <w:color w:val="000000"/>
                <w:sz w:val="21"/>
                <w:szCs w:val="21"/>
              </w:rPr>
            </w:pPr>
            <w:sdt>
              <w:sdtPr>
                <w:tag w:val="goog_rdk_27"/>
                <w:id w:val="1127435766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Can’t tell </w:t>
            </w:r>
          </w:p>
          <w:p w14:paraId="75BBC66B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color w:val="000000"/>
                <w:sz w:val="21"/>
                <w:szCs w:val="21"/>
              </w:rPr>
            </w:pPr>
            <w:sdt>
              <w:sdtPr>
                <w:tag w:val="goog_rdk_28"/>
                <w:id w:val="899950248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No</w:t>
            </w:r>
          </w:p>
          <w:p w14:paraId="3FB7EE02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" w:line="271" w:lineRule="auto"/>
              <w:ind w:left="484" w:right="627" w:hanging="355"/>
              <w:rPr>
                <w:color w:val="000000"/>
                <w:sz w:val="21"/>
                <w:szCs w:val="21"/>
              </w:rPr>
            </w:pPr>
          </w:p>
        </w:tc>
      </w:tr>
      <w:tr w:rsidR="00D853E2" w14:paraId="69871393" w14:textId="77777777">
        <w:trPr>
          <w:trHeight w:val="1531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944C3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8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1 </w:t>
            </w:r>
          </w:p>
        </w:tc>
        <w:tc>
          <w:tcPr>
            <w:tcW w:w="10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FD238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5" w:lineRule="auto"/>
              <w:ind w:right="163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Do the results of this study fit with other available evidence? </w:t>
            </w:r>
          </w:p>
          <w:p w14:paraId="42607EF7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60" w:line="240" w:lineRule="auto"/>
              <w:rPr>
                <w:color w:val="000000"/>
                <w:sz w:val="21"/>
                <w:szCs w:val="21"/>
              </w:rPr>
            </w:pPr>
            <w:sdt>
              <w:sdtPr>
                <w:tag w:val="goog_rdk_29"/>
                <w:id w:val="970021388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Yes </w:t>
            </w:r>
          </w:p>
          <w:p w14:paraId="0AF3B4A8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1"/>
                <w:szCs w:val="21"/>
              </w:rPr>
            </w:pPr>
            <w:sdt>
              <w:sdtPr>
                <w:tag w:val="goog_rdk_30"/>
                <w:id w:val="-763766294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Can’t tell </w:t>
            </w:r>
          </w:p>
          <w:p w14:paraId="42664C3A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1"/>
                <w:szCs w:val="21"/>
              </w:rPr>
            </w:pPr>
            <w:sdt>
              <w:sdtPr>
                <w:tag w:val="goog_rdk_31"/>
                <w:id w:val="1205681193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No</w:t>
            </w:r>
          </w:p>
        </w:tc>
      </w:tr>
      <w:tr w:rsidR="00D853E2" w14:paraId="7327C9DA" w14:textId="77777777">
        <w:trPr>
          <w:trHeight w:val="3081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EBAE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8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2 </w:t>
            </w:r>
          </w:p>
        </w:tc>
        <w:tc>
          <w:tcPr>
            <w:tcW w:w="10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C6706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29" w:right="908" w:hanging="1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What are the implications of this study for practice? </w:t>
            </w:r>
          </w:p>
          <w:p w14:paraId="275931EA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7"/>
              <w:rPr>
                <w:color w:val="000000"/>
                <w:sz w:val="21"/>
                <w:szCs w:val="21"/>
              </w:rPr>
            </w:pPr>
          </w:p>
          <w:p w14:paraId="23DCA498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7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INT: Consider: </w:t>
            </w:r>
          </w:p>
          <w:p w14:paraId="62A312BD" w14:textId="48EDA264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69" w:lineRule="auto"/>
              <w:ind w:left="477" w:right="200" w:hanging="347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one observational study rarely provides sufficiently robust evidence to recommend changes to clinical practice or within health policy decision making </w:t>
            </w:r>
          </w:p>
          <w:p w14:paraId="2512CD5B" w14:textId="77777777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4" w:line="271" w:lineRule="auto"/>
              <w:ind w:left="484" w:right="198" w:hanging="355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 xml:space="preserve">for certain questions, observational studies provide the only evidence </w:t>
            </w:r>
          </w:p>
          <w:p w14:paraId="5D5CD6BA" w14:textId="5F7BB230" w:rsidR="00D853E2" w:rsidRDefault="009F3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" w:line="268" w:lineRule="auto"/>
              <w:ind w:left="477" w:right="65" w:hanging="347"/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● </w:t>
            </w:r>
            <w:r>
              <w:rPr>
                <w:i/>
                <w:color w:val="000000"/>
                <w:sz w:val="20"/>
                <w:szCs w:val="20"/>
              </w:rPr>
              <w:t>recommendations from observational studies are always stronger when supported by other evidence</w:t>
            </w:r>
          </w:p>
          <w:p w14:paraId="4DA68007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64" w:line="240" w:lineRule="auto"/>
              <w:ind w:left="115"/>
              <w:rPr>
                <w:color w:val="000000"/>
                <w:sz w:val="21"/>
                <w:szCs w:val="21"/>
              </w:rPr>
            </w:pPr>
            <w:sdt>
              <w:sdtPr>
                <w:tag w:val="goog_rdk_32"/>
                <w:id w:val="1173996464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Yes </w:t>
            </w:r>
          </w:p>
          <w:p w14:paraId="078A59F3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40" w:lineRule="auto"/>
              <w:ind w:left="126"/>
              <w:rPr>
                <w:color w:val="000000"/>
                <w:sz w:val="21"/>
                <w:szCs w:val="21"/>
              </w:rPr>
            </w:pPr>
            <w:sdt>
              <w:sdtPr>
                <w:tag w:val="goog_rdk_33"/>
                <w:id w:val="-1598476494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Can’t tell </w:t>
            </w:r>
          </w:p>
          <w:p w14:paraId="61A964BD" w14:textId="77777777" w:rsidR="00D853E2" w:rsidRDefault="00447A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1"/>
              <w:rPr>
                <w:color w:val="000000"/>
                <w:sz w:val="21"/>
                <w:szCs w:val="21"/>
              </w:rPr>
            </w:pPr>
            <w:sdt>
              <w:sdtPr>
                <w:tag w:val="goog_rdk_34"/>
                <w:id w:val="-374548880"/>
              </w:sdtPr>
              <w:sdtEndPr/>
              <w:sdtContent>
                <w:r w:rsidR="009F3D7E">
                  <w:rPr>
                    <w:rFonts w:ascii="Arial Unicode MS" w:eastAsia="Arial Unicode MS" w:hAnsi="Arial Unicode MS" w:cs="Arial Unicode MS"/>
                    <w:color w:val="000000"/>
                    <w:sz w:val="21"/>
                    <w:szCs w:val="21"/>
                  </w:rPr>
                  <w:t>☐</w:t>
                </w:r>
              </w:sdtContent>
            </w:sdt>
            <w:r w:rsidR="009F3D7E">
              <w:rPr>
                <w:color w:val="000000"/>
                <w:sz w:val="21"/>
                <w:szCs w:val="21"/>
              </w:rPr>
              <w:t xml:space="preserve"> No</w:t>
            </w:r>
          </w:p>
          <w:p w14:paraId="3A8A9FF8" w14:textId="77777777" w:rsidR="00D853E2" w:rsidRDefault="00D853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" w:line="268" w:lineRule="auto"/>
              <w:ind w:left="477" w:right="65" w:hanging="347"/>
              <w:rPr>
                <w:color w:val="000000"/>
                <w:sz w:val="21"/>
                <w:szCs w:val="21"/>
              </w:rPr>
            </w:pPr>
          </w:p>
        </w:tc>
      </w:tr>
    </w:tbl>
    <w:p w14:paraId="103B18C7" w14:textId="77777777" w:rsidR="00D853E2" w:rsidRDefault="00D853E2" w:rsidP="009F3D7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15"/>
          <w:szCs w:val="15"/>
        </w:rPr>
      </w:pPr>
      <w:bookmarkStart w:id="0" w:name="_GoBack"/>
      <w:bookmarkEnd w:id="0"/>
    </w:p>
    <w:sectPr w:rsidR="00D853E2">
      <w:pgSz w:w="11900" w:h="16820"/>
      <w:pgMar w:top="715" w:right="494" w:bottom="733" w:left="729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3E2"/>
    <w:rsid w:val="00447AD6"/>
    <w:rsid w:val="009F3D7E"/>
    <w:rsid w:val="00D85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F466"/>
  <w15:docId w15:val="{F2040987-8D5A-FC43-BCE8-815D38E79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2C58F9"/>
    <w:pPr>
      <w:ind w:left="720"/>
      <w:contextualSpacing/>
    </w:p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aZ+o09RT3GKTA5pKcroM/PrSAEQ==">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75</Words>
  <Characters>3851</Characters>
  <Application>Microsoft Office Word</Application>
  <DocSecurity>0</DocSecurity>
  <Lines>32</Lines>
  <Paragraphs>9</Paragraphs>
  <ScaleCrop>false</ScaleCrop>
  <Company/>
  <LinksUpToDate>false</LinksUpToDate>
  <CharactersWithSpaces>4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maladevi D</cp:lastModifiedBy>
  <cp:revision>3</cp:revision>
  <dcterms:created xsi:type="dcterms:W3CDTF">2022-01-20T19:33:00Z</dcterms:created>
  <dcterms:modified xsi:type="dcterms:W3CDTF">2022-04-02T11:41:00Z</dcterms:modified>
</cp:coreProperties>
</file>